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400C5B" w14:textId="5EEA1966" w:rsidR="007D2BE5" w:rsidRDefault="005E08DB" w:rsidP="007D2B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7D2BE5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464B99">
        <w:rPr>
          <w:rFonts w:ascii="Times New Roman" w:eastAsia="Times New Roman" w:hAnsi="Times New Roman" w:cs="Times New Roman"/>
          <w:sz w:val="24"/>
          <w:szCs w:val="24"/>
        </w:rPr>
        <w:t>1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917"/>
        <w:gridCol w:w="898"/>
        <w:gridCol w:w="1019"/>
        <w:gridCol w:w="729"/>
        <w:gridCol w:w="733"/>
        <w:gridCol w:w="691"/>
        <w:gridCol w:w="262"/>
        <w:gridCol w:w="917"/>
        <w:gridCol w:w="898"/>
        <w:gridCol w:w="1019"/>
        <w:gridCol w:w="729"/>
        <w:gridCol w:w="733"/>
        <w:gridCol w:w="691"/>
      </w:tblGrid>
      <w:tr w:rsidR="00464B99" w:rsidRPr="00464B99" w14:paraId="69E73F66" w14:textId="77777777" w:rsidTr="00464B99">
        <w:trPr>
          <w:trHeight w:val="280"/>
        </w:trPr>
        <w:tc>
          <w:tcPr>
            <w:tcW w:w="45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C0F0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FW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8874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4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AC0E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W</w:t>
            </w:r>
          </w:p>
        </w:tc>
      </w:tr>
      <w:tr w:rsidR="00464B99" w:rsidRPr="00464B99" w14:paraId="7AC3A9F1" w14:textId="77777777" w:rsidTr="00464B99">
        <w:trPr>
          <w:trHeight w:val="2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811F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5BF0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Flexed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ED71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DB1B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7B41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Flexed</w:t>
            </w:r>
          </w:p>
        </w:tc>
      </w:tr>
      <w:tr w:rsidR="00464B99" w:rsidRPr="00464B99" w14:paraId="242520A9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B847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614F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EF6A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899D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1AF2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96F4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E667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D7FC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BD70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3EF7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5B71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DBC8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76D3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464B99" w:rsidRPr="00464B99" w14:paraId="13E8BF2F" w14:textId="77777777" w:rsidTr="00464B9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2B2D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475F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F637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9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7D66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0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8DEC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8067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D9CB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2C26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87E5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.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303A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F0A4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6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A615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2.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54A1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64B99" w:rsidRPr="00464B99" w14:paraId="1F2B447A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B2B9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41E9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56AE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4068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0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B296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055D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9275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7FF1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2DDC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.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2871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4490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6.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17D2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2.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C5B6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464B99" w:rsidRPr="00464B99" w14:paraId="321420E7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ECFC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0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65F8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CCF5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BD12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9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422C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.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81DE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0752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9FB4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0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ABF6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8.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D5A4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D7F2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5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3024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1.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C6B1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464B99" w:rsidRPr="00464B99" w14:paraId="0488718E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EFA7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B51B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AB2F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FC31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8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CD0C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.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3523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4F61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1DDD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798B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8.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B16C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67A4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5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E04C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1.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94FD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464B99" w:rsidRPr="00464B99" w14:paraId="484A1124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8F98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9789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4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372A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2281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1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85A5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7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DF63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BBAE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E13B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777F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2.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73A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EA78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CF7E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5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F0BF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 w:rsidR="00464B99" w:rsidRPr="00464B99" w14:paraId="570D4E26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05DD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0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C805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503F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5091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0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9CD2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.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14F2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6654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94EE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0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3FD2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.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3C53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0C49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6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29BE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2.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334C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464B99" w:rsidRPr="00464B99" w14:paraId="3A770A35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BF20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1CC4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71E7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9283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0.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9273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.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2434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B834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768F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2E4D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.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0B69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8723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6.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2F29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2.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1445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464B99" w:rsidRPr="00464B99" w14:paraId="4AFC8F3B" w14:textId="77777777" w:rsidTr="00464B99">
        <w:trPr>
          <w:trHeight w:val="2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F55D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DEB7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Extended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FB29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3FE3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C3AE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Extended</w:t>
            </w:r>
          </w:p>
        </w:tc>
      </w:tr>
      <w:tr w:rsidR="00464B99" w:rsidRPr="00464B99" w14:paraId="6F178B66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F96B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59A8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5579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F6C4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9502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4039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B810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14E4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4826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BCBB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2EF9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E51F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B4FF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464B99" w:rsidRPr="00464B99" w14:paraId="74F888D5" w14:textId="77777777" w:rsidTr="00464B9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BABA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44F1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C606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B514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9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9959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.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C8D4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5E62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BCAA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92F3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8.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5620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F0CA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5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50F2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1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4074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64B99" w:rsidRPr="00464B99" w14:paraId="7E922BFF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6433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EA91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8E1A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5432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9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DB1D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.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D59C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B0A9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29CD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70D3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7.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1CFA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8ACD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A6B4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.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3243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464B99" w:rsidRPr="00464B99" w14:paraId="0B6024ED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ECEC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0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0370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B2BD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D57A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9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79FB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.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8173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F4EA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8526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0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EF49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7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937C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D32E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3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73D9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3542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 w:rsidR="00464B99" w:rsidRPr="00464B99" w14:paraId="73EAAEDC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559E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61F5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1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E6B6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B7B4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8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52E5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4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0318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9B58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6DF6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6467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6.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941D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F479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3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B5DE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.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F2BA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464B99" w:rsidRPr="00464B99" w14:paraId="6AA90097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31E3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BEEC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4930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A212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0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5CCC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E97D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3AB8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8627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7265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7.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66B5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FAD3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4BF9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.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6EEE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464B99" w:rsidRPr="00464B99" w14:paraId="197F688F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8A2C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0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9AB2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7983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72D6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0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6985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.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E66F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00DA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7D0C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0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11C5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7.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9ECD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07C1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4E20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033C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464B99" w:rsidRPr="00464B99" w14:paraId="1FED868C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AF4D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EB89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D2BD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0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7918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9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79BC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.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FD4B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F7B5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CA2B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BDB1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6.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1D90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7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0A8A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3.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3F6B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.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C02A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464B99" w:rsidRPr="00464B99" w14:paraId="4652A7C9" w14:textId="77777777" w:rsidTr="00464B99">
        <w:trPr>
          <w:trHeight w:val="2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F7B3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66BA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BF58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60C9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CBAB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3E67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DDB0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81C9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DBB8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FE86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2D63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1A57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4E49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4B99" w:rsidRPr="00464B99" w14:paraId="4F7E357F" w14:textId="77777777" w:rsidTr="00464B99">
        <w:trPr>
          <w:trHeight w:val="280"/>
        </w:trPr>
        <w:tc>
          <w:tcPr>
            <w:tcW w:w="45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B9A9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AW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590A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4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A565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PW</w:t>
            </w:r>
          </w:p>
        </w:tc>
      </w:tr>
      <w:tr w:rsidR="00464B99" w:rsidRPr="00464B99" w14:paraId="746445FD" w14:textId="77777777" w:rsidTr="00464B99">
        <w:trPr>
          <w:trHeight w:val="2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71B5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06FA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Flexed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9645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A45C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4A32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Flexed</w:t>
            </w:r>
          </w:p>
        </w:tc>
      </w:tr>
      <w:tr w:rsidR="00464B99" w:rsidRPr="00464B99" w14:paraId="6F553849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E02E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24BD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4042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FCA4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08AB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5944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6117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868A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4B76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BA16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B1FB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BA32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E6DC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464B99" w:rsidRPr="00464B99" w14:paraId="54C47DFE" w14:textId="77777777" w:rsidTr="00464B9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D4B0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4CF0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3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6CD7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5B94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1D19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6.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1ED1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23CE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7AC8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1C65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33D5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519D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DCBE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586E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64B99" w:rsidRPr="00464B99" w14:paraId="6FE5313D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256B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lastRenderedPageBreak/>
              <w:t>External Rotation 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54AF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3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B126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D8CF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615F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6.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5284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60DB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8357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7DAD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1.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438C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4460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2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F328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1BFB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464B99" w:rsidRPr="00464B99" w14:paraId="6116775F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ED5D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0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F5DE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2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2EA0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8A00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.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F064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5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0A96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EFB6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F805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0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BBFA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55EE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5FAC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1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2E66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EFC0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464B99" w:rsidRPr="00464B99" w14:paraId="62F9F162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E5C8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0081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2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3803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BD09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D492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6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C4E6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7F10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7455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B9DE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5807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DE4A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A37C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ACE5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464B99" w:rsidRPr="00464B99" w14:paraId="0AE51F4E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E357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5C92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5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3D75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8A7C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3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862B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8.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FEAE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2C93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E89D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AD9F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7CE6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6868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3066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ACF0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464B99" w:rsidRPr="00464B99" w14:paraId="77B828AF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EAC0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0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B822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4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E0A8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6EBD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1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3125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7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36F0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6DD5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7551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0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8033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0F14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4505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BBC0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933E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464B99" w:rsidRPr="00464B99" w14:paraId="01C3230E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DBBC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9CB6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4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C65D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AB60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1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5FFB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7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0BD4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AB29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274F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D27D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DC78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C8C3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CE63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88E9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464B99" w:rsidRPr="00464B99" w14:paraId="194A5DB9" w14:textId="77777777" w:rsidTr="00464B99">
        <w:trPr>
          <w:trHeight w:val="2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48EA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169D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Extended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677C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D23B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0264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Extended</w:t>
            </w:r>
          </w:p>
        </w:tc>
      </w:tr>
      <w:tr w:rsidR="00464B99" w:rsidRPr="00464B99" w14:paraId="1EE8E3A5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A3E7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A9D1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A4B7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EA7B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5F9B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AC01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7486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19DC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E35D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3E6C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81A6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9ECA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7EF6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464B99" w:rsidRPr="00464B99" w14:paraId="411F9E8F" w14:textId="77777777" w:rsidTr="00464B9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1E98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825C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4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D047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0977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1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00C2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7.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EC5C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6312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827C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B580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C269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1048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6DC0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3A22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64B99" w:rsidRPr="00464B99" w14:paraId="7DF247E9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2B46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EE4A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3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7890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FC22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752D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6.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2D12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FDD4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9BC0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EFEF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8C3F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3B4D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CDC6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0BF9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464B99" w:rsidRPr="00464B99" w14:paraId="3B1CBDB9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DA9D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0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A2C4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3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13A9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29A4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.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5C90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6.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DB13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544A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6BBA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0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A472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9115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C075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22D1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94DD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 w:rsidR="00464B99" w:rsidRPr="00464B99" w14:paraId="7B07509D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7430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2BE0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2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0062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7EAB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.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365D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6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5B5F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21FD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D536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5626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C9D9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5E4F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EE74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A493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464B99" w:rsidRPr="00464B99" w14:paraId="1ECEBD74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C997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90D0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4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59D5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2A7C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1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ADFC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7.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7733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AE47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C400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1952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2D02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7643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C973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17E1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464B99" w:rsidRPr="00464B99" w14:paraId="2650863B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6CC1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0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0EDC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4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F516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288E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1.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BC20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7.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FE09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7A40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B4ED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0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B985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F46F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1A4D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E319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2158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464B99" w:rsidRPr="00464B99" w14:paraId="66208DC7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A430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A22D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4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8182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28B6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A80A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7.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5594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F133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1330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015D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1F7A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582E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BA03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.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E8F6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464B99" w:rsidRPr="00464B99" w14:paraId="2FB3DA2B" w14:textId="77777777" w:rsidTr="00464B99">
        <w:trPr>
          <w:trHeight w:val="2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BF4F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09FB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CD58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7600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C904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932E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228F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AB19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D007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6ED8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3454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4E07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55B1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4B99" w:rsidRPr="00464B99" w14:paraId="3C9B2F1C" w14:textId="77777777" w:rsidTr="00464B99">
        <w:trPr>
          <w:trHeight w:val="280"/>
        </w:trPr>
        <w:tc>
          <w:tcPr>
            <w:tcW w:w="45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57D8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FW/TAW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DC96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4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4966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W/TAW</w:t>
            </w:r>
          </w:p>
        </w:tc>
      </w:tr>
      <w:tr w:rsidR="00464B99" w:rsidRPr="00464B99" w14:paraId="1CDEB6AE" w14:textId="77777777" w:rsidTr="00464B99">
        <w:trPr>
          <w:trHeight w:val="2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B0D7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0E60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Flexed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552D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6DF3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DF8C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Flexed</w:t>
            </w:r>
          </w:p>
        </w:tc>
      </w:tr>
      <w:tr w:rsidR="00464B99" w:rsidRPr="00464B99" w14:paraId="61AD1F14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2E9C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F7CD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42BA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A80D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D077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4B1A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047C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F988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A719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3A65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00E5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34A8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E902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464B99" w:rsidRPr="00464B99" w14:paraId="05037983" w14:textId="77777777" w:rsidTr="00464B9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E263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D180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F645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82B7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9B08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7168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7CB8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8B4F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3524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852D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0103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A508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09A1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64B99" w:rsidRPr="00464B99" w14:paraId="501D54C1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9495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E812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D1E5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0D3E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E33E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965A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E925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1BE9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8B72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6B13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9710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228E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72BF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464B99" w:rsidRPr="00464B99" w14:paraId="21F95A91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93D4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0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11D2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8D9E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D5B1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CAD8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A70B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2A6F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C626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0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8730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2547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F79E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3710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2D2B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</w:tr>
      <w:tr w:rsidR="00464B99" w:rsidRPr="00464B99" w14:paraId="1554853E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4421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86F4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0F70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2201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5DA9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F8A3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6B5D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A48E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C8DC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EC4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D54D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C3E9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98D7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464B99" w:rsidRPr="00464B99" w14:paraId="25D02DD3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856C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lastRenderedPageBreak/>
              <w:t>Internal Rotation 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6773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8988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F5BB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D4C1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C464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0CF4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DE87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CAE5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942E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7949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B6EE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B0AF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464B99" w:rsidRPr="00464B99" w14:paraId="4B9E4A03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AC2C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0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039C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5FC3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A5B5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E243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134F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ABF4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8D9D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0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8E44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AE20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DAC5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8526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D1A7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464B99" w:rsidRPr="00464B99" w14:paraId="5BB5C86A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A20B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50AB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8848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08FB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688E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E871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2602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F218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68AA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28C4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D391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32BD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6FD0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464B99" w:rsidRPr="00464B99" w14:paraId="7879DA31" w14:textId="77777777" w:rsidTr="00464B99">
        <w:trPr>
          <w:trHeight w:val="2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6604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942F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Extended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BB5A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4CE6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E9C9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Extended</w:t>
            </w:r>
          </w:p>
        </w:tc>
      </w:tr>
      <w:tr w:rsidR="00464B99" w:rsidRPr="00464B99" w14:paraId="774A7807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4706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8065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80E0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DDA0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2626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6399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B97A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637B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5257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B8EA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CE55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ower 9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68BA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pper 9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7573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464B99" w:rsidRPr="00464B99" w14:paraId="26F64059" w14:textId="77777777" w:rsidTr="00464B9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B9F9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5AE2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61F3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7C0F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3A57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FB43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1E16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1C9A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2925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5F3B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2BB8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0BEA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EBE4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64B99" w:rsidRPr="00464B99" w14:paraId="76144342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F63A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F0F4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907A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87AB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9D7B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64C2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4032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9D59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40DA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D571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25AB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E8D5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06C3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464B99" w:rsidRPr="00464B99" w14:paraId="73254106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52D8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0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0FCF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691C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2CF8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1AC7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2337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D14CD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3DBA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0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DA38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83FE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9299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C313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8AB6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464B99" w:rsidRPr="00464B99" w14:paraId="324D447C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C678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BD3F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0BB8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6CE0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A03C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F0BE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99D3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185E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ternal Rotation 1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A9B8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C5A5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2711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9E6C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8706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464B99" w:rsidRPr="00464B99" w14:paraId="3CE5E658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928C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F45E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A357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2020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5954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B7AA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C968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6C43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2DE7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CEBD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19ADB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EC362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A824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464B99" w:rsidRPr="00464B99" w14:paraId="2A2D4E22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2891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0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34B3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97ED5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382F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4833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BB3E0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03D6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FF4D3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0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0382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68FB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4937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9D4E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8B2B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464B99" w:rsidRPr="00464B99" w14:paraId="08D5E874" w14:textId="77777777" w:rsidTr="00464B99">
        <w:trPr>
          <w:trHeight w:val="6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B298C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5˚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5A65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C3B11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2C99F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DDFC9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EE1C8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8A59A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5C6C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nal Rotation 15˚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8C01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D80AE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E5CA4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4D9B7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12F06" w14:textId="77777777" w:rsidR="00464B99" w:rsidRPr="00464B99" w:rsidRDefault="00464B99" w:rsidP="00464B99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64B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</w:tbl>
    <w:p w14:paraId="2FC3E40D" w14:textId="77777777" w:rsidR="007D2BE5" w:rsidRDefault="007D2BE5" w:rsidP="007D2B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910A177" w14:textId="77777777" w:rsidR="007D2BE5" w:rsidRDefault="007D2BE5" w:rsidP="007D2BE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E0F046E" w14:textId="77777777" w:rsidR="00A47B30" w:rsidRDefault="00DC24E9"/>
    <w:sectPr w:rsidR="00A47B30" w:rsidSect="003E73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BE5"/>
    <w:rsid w:val="001B5841"/>
    <w:rsid w:val="00290A6D"/>
    <w:rsid w:val="003E7313"/>
    <w:rsid w:val="00464B99"/>
    <w:rsid w:val="005E08DB"/>
    <w:rsid w:val="007218D5"/>
    <w:rsid w:val="007D2BE5"/>
    <w:rsid w:val="00AA64CF"/>
    <w:rsid w:val="00DC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AF5F5"/>
  <w15:chartTrackingRefBased/>
  <w15:docId w15:val="{EFB449B5-6FBD-1B4F-8824-2AC1081C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BE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7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6</Words>
  <Characters>4016</Characters>
  <Application>Microsoft Office Word</Application>
  <DocSecurity>0</DocSecurity>
  <Lines>5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s Tucker</dc:creator>
  <cp:keywords/>
  <dc:description/>
  <cp:lastModifiedBy>Douglass Tucker</cp:lastModifiedBy>
  <cp:revision>2</cp:revision>
  <dcterms:created xsi:type="dcterms:W3CDTF">2021-05-14T03:15:00Z</dcterms:created>
  <dcterms:modified xsi:type="dcterms:W3CDTF">2021-05-14T03:15:00Z</dcterms:modified>
</cp:coreProperties>
</file>